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695" w:rsidRPr="00892695" w:rsidRDefault="00892695" w:rsidP="00892695">
      <w:pPr>
        <w:rPr>
          <w:rFonts w:ascii="Times New Roman" w:hAnsi="Times New Roman" w:cs="Times New Roman"/>
          <w:b/>
          <w:sz w:val="24"/>
        </w:rPr>
      </w:pPr>
      <w:r w:rsidRPr="00892695">
        <w:rPr>
          <w:rFonts w:ascii="Times New Roman" w:hAnsi="Times New Roman" w:cs="Times New Roman" w:hint="eastAsia"/>
          <w:b/>
          <w:sz w:val="24"/>
        </w:rPr>
        <w:t xml:space="preserve">Supplementary information </w:t>
      </w:r>
    </w:p>
    <w:p w:rsidR="00892695" w:rsidRDefault="00892695" w:rsidP="00892695">
      <w:pPr>
        <w:rPr>
          <w:rFonts w:ascii="Times New Roman" w:hAnsi="Times New Roman" w:cs="Times New Roman"/>
          <w:sz w:val="24"/>
        </w:rPr>
      </w:pPr>
    </w:p>
    <w:p w:rsidR="00892695" w:rsidRPr="00892695" w:rsidRDefault="00892695" w:rsidP="00892695">
      <w:pPr>
        <w:rPr>
          <w:rFonts w:ascii="Times New Roman" w:hAnsi="Times New Roman" w:cs="Times New Roman"/>
          <w:b/>
          <w:sz w:val="24"/>
        </w:rPr>
      </w:pPr>
      <w:r w:rsidRPr="00892695">
        <w:rPr>
          <w:rFonts w:ascii="Times New Roman" w:hAnsi="Times New Roman" w:cs="Times New Roman" w:hint="eastAsia"/>
          <w:b/>
          <w:sz w:val="24"/>
        </w:rPr>
        <w:t>T</w:t>
      </w:r>
      <w:r w:rsidRPr="00892695">
        <w:rPr>
          <w:rFonts w:ascii="Times New Roman" w:hAnsi="Times New Roman" w:cs="Times New Roman"/>
          <w:b/>
          <w:sz w:val="24"/>
        </w:rPr>
        <w:t xml:space="preserve">itle </w:t>
      </w:r>
      <w:r w:rsidRPr="00892695">
        <w:rPr>
          <w:rFonts w:ascii="Times New Roman" w:hAnsi="Times New Roman" w:cs="Times New Roman" w:hint="eastAsia"/>
          <w:b/>
          <w:sz w:val="24"/>
        </w:rPr>
        <w:t xml:space="preserve"> </w:t>
      </w:r>
    </w:p>
    <w:p w:rsidR="00892695" w:rsidRPr="00892695" w:rsidRDefault="00892695" w:rsidP="00892695">
      <w:pPr>
        <w:rPr>
          <w:rFonts w:ascii="Times New Roman" w:hAnsi="Times New Roman" w:cs="Times New Roman"/>
          <w:sz w:val="24"/>
        </w:rPr>
      </w:pPr>
      <w:r w:rsidRPr="00F25D3E">
        <w:rPr>
          <w:rFonts w:ascii="Times New Roman" w:hAnsi="Times New Roman" w:cs="Times New Roman"/>
          <w:b/>
          <w:sz w:val="24"/>
        </w:rPr>
        <w:t>Association of pre-existing depression with all-cause, cancer-related, and noncancer-related mortality among 5-year cancer survivors: a population-based cohort study</w:t>
      </w:r>
    </w:p>
    <w:p w:rsidR="00892695" w:rsidRDefault="00892695" w:rsidP="00892695"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 w:rsidRPr="00F25D3E">
        <w:rPr>
          <w:rFonts w:ascii="Times New Roman" w:hAnsi="Times New Roman" w:cs="Times New Roman"/>
          <w:sz w:val="24"/>
        </w:rPr>
        <w:t>Ahryoung Ko, Kyuwoong Kim, Joung Sik Son, Hye Yoon Park,</w:t>
      </w:r>
      <w:r w:rsidRPr="00F25D3E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F25D3E">
        <w:rPr>
          <w:rFonts w:ascii="Times New Roman" w:hAnsi="Times New Roman" w:cs="Times New Roman"/>
          <w:sz w:val="24"/>
        </w:rPr>
        <w:t>Sang Min Park</w:t>
      </w:r>
    </w:p>
    <w:p w:rsidR="00892695" w:rsidRPr="00F25D3E" w:rsidRDefault="00892695" w:rsidP="00892695">
      <w:pPr>
        <w:spacing w:after="0"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  <w:bookmarkStart w:id="0" w:name="_GoBack"/>
      <w:bookmarkEnd w:id="0"/>
    </w:p>
    <w:p w:rsidR="00267941" w:rsidRPr="00824BDE" w:rsidRDefault="00342985" w:rsidP="002679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</w:t>
      </w:r>
      <w:r w:rsidR="00267941" w:rsidRPr="00824BDE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1</w:t>
      </w:r>
      <w:r w:rsidR="00267941" w:rsidRPr="00824BDE">
        <w:rPr>
          <w:rFonts w:ascii="Times New Roman" w:hAnsi="Times New Roman" w:cs="Times New Roman"/>
          <w:sz w:val="24"/>
        </w:rPr>
        <w:t xml:space="preserve">. </w:t>
      </w:r>
      <w:r w:rsidR="00267941">
        <w:rPr>
          <w:rFonts w:ascii="Times New Roman" w:hAnsi="Times New Roman" w:cs="Times New Roman"/>
          <w:sz w:val="24"/>
        </w:rPr>
        <w:t>Hazard ratios of all-cause, cancer, and non-cancer death in 5-year cancer survivors</w:t>
      </w:r>
      <w:r w:rsidR="00E4443D">
        <w:rPr>
          <w:rFonts w:ascii="Times New Roman" w:hAnsi="Times New Roman" w:cs="Times New Roman"/>
          <w:sz w:val="24"/>
        </w:rPr>
        <w:t xml:space="preserve"> (including those with missing variables of health examination records)</w:t>
      </w:r>
      <w:r w:rsidR="00267941">
        <w:rPr>
          <w:rFonts w:ascii="Times New Roman" w:hAnsi="Times New Roman" w:cs="Times New Roman"/>
          <w:sz w:val="24"/>
        </w:rPr>
        <w:t xml:space="preserve"> in the </w:t>
      </w:r>
      <w:r w:rsidR="001F6654">
        <w:rPr>
          <w:rFonts w:ascii="Times New Roman" w:hAnsi="Times New Roman" w:cs="Times New Roman"/>
          <w:sz w:val="24"/>
        </w:rPr>
        <w:t xml:space="preserve">NHIS </w:t>
      </w:r>
      <w:r w:rsidR="00267941">
        <w:rPr>
          <w:rFonts w:ascii="Times New Roman" w:hAnsi="Times New Roman" w:cs="Times New Roman"/>
          <w:sz w:val="24"/>
        </w:rPr>
        <w:t>Screening Cohort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591"/>
        <w:gridCol w:w="2162"/>
        <w:gridCol w:w="2274"/>
        <w:gridCol w:w="2045"/>
        <w:gridCol w:w="2057"/>
        <w:gridCol w:w="2146"/>
        <w:gridCol w:w="2123"/>
      </w:tblGrid>
      <w:tr w:rsidR="00267941" w:rsidRPr="00E4443D" w:rsidTr="00FF0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6829D3" w:rsidRDefault="00267941" w:rsidP="00FF01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E4443D" w:rsidRDefault="00267941" w:rsidP="00FF0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Total (N=</w:t>
            </w:r>
            <w:r w:rsidR="00FF0155" w:rsidRPr="00E4443D">
              <w:rPr>
                <w:rFonts w:ascii="Times New Roman" w:hAnsi="Times New Roman" w:cs="Times New Roman"/>
                <w:b w:val="0"/>
                <w:szCs w:val="20"/>
              </w:rPr>
              <w:t>13,145</w:t>
            </w: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)</w:t>
            </w:r>
          </w:p>
        </w:tc>
        <w:tc>
          <w:tcPr>
            <w:tcW w:w="41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E4443D" w:rsidRDefault="00267941" w:rsidP="00FC2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Men (N=</w:t>
            </w:r>
            <w:r w:rsidR="00FC2332" w:rsidRPr="00E4443D">
              <w:rPr>
                <w:rFonts w:ascii="Times New Roman" w:hAnsi="Times New Roman" w:cs="Times New Roman"/>
                <w:b w:val="0"/>
                <w:szCs w:val="20"/>
              </w:rPr>
              <w:t>7,070</w:t>
            </w: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)</w:t>
            </w:r>
          </w:p>
        </w:tc>
        <w:tc>
          <w:tcPr>
            <w:tcW w:w="4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E4443D" w:rsidRDefault="00267941" w:rsidP="00FF0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/>
                <w:b w:val="0"/>
                <w:szCs w:val="20"/>
              </w:rPr>
              <w:t>Wom</w:t>
            </w: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en (N=</w:t>
            </w:r>
            <w:r w:rsidR="00FC2332" w:rsidRPr="00E4443D">
              <w:rPr>
                <w:rFonts w:ascii="Times New Roman" w:hAnsi="Times New Roman" w:cs="Times New Roman"/>
                <w:b w:val="0"/>
                <w:szCs w:val="20"/>
              </w:rPr>
              <w:t>6,075</w:t>
            </w: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)</w:t>
            </w:r>
          </w:p>
        </w:tc>
      </w:tr>
      <w:tr w:rsidR="00267941" w:rsidRPr="00E4443D" w:rsidTr="00FF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E4443D" w:rsidRDefault="00267941" w:rsidP="00FF015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 xml:space="preserve">No </w:t>
            </w:r>
            <w:r w:rsidRPr="00E4443D">
              <w:rPr>
                <w:rFonts w:ascii="Times New Roman" w:hAnsi="Times New Roman" w:cs="Times New Roman"/>
                <w:szCs w:val="20"/>
              </w:rPr>
              <w:t>Pre-existing Depression</w:t>
            </w:r>
          </w:p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>(N=</w:t>
            </w:r>
            <w:r w:rsidR="00FC2332" w:rsidRPr="00E4443D">
              <w:rPr>
                <w:rFonts w:ascii="Times New Roman" w:hAnsi="Times New Roman" w:cs="Times New Roman"/>
                <w:szCs w:val="20"/>
              </w:rPr>
              <w:t>12,746</w:t>
            </w:r>
            <w:r w:rsidRPr="00E4443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C2332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 xml:space="preserve">Pre-existing </w:t>
            </w:r>
          </w:p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>Depression</w:t>
            </w:r>
          </w:p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>(N=</w:t>
            </w:r>
            <w:r w:rsidR="00FC2332" w:rsidRPr="00E4443D">
              <w:rPr>
                <w:rFonts w:ascii="Times New Roman" w:hAnsi="Times New Roman" w:cs="Times New Roman"/>
                <w:szCs w:val="20"/>
              </w:rPr>
              <w:t>399</w:t>
            </w:r>
            <w:r w:rsidRPr="00E4443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 xml:space="preserve">No </w:t>
            </w:r>
            <w:r w:rsidRPr="00E4443D">
              <w:rPr>
                <w:rFonts w:ascii="Times New Roman" w:hAnsi="Times New Roman" w:cs="Times New Roman"/>
                <w:szCs w:val="20"/>
              </w:rPr>
              <w:t>Pre-existing Depression</w:t>
            </w:r>
          </w:p>
          <w:p w:rsidR="00267941" w:rsidRPr="00E4443D" w:rsidRDefault="00267941" w:rsidP="00FC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 xml:space="preserve"> (N=</w:t>
            </w:r>
            <w:r w:rsidR="00FC2332" w:rsidRPr="00E4443D">
              <w:rPr>
                <w:rFonts w:ascii="Times New Roman" w:hAnsi="Times New Roman" w:cs="Times New Roman"/>
                <w:szCs w:val="20"/>
              </w:rPr>
              <w:t>6,906</w:t>
            </w:r>
            <w:r w:rsidRPr="00E4443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>Pre-existing Depression</w:t>
            </w:r>
          </w:p>
          <w:p w:rsidR="00267941" w:rsidRPr="00E4443D" w:rsidRDefault="00267941" w:rsidP="00FC2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>(N=</w:t>
            </w:r>
            <w:r w:rsidR="00FC2332" w:rsidRPr="00E4443D">
              <w:rPr>
                <w:rFonts w:ascii="Times New Roman" w:hAnsi="Times New Roman" w:cs="Times New Roman"/>
                <w:szCs w:val="20"/>
              </w:rPr>
              <w:t>164</w:t>
            </w:r>
            <w:r w:rsidRPr="00E4443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 xml:space="preserve">No </w:t>
            </w:r>
            <w:r w:rsidRPr="00E4443D">
              <w:rPr>
                <w:rFonts w:ascii="Times New Roman" w:hAnsi="Times New Roman" w:cs="Times New Roman"/>
                <w:szCs w:val="20"/>
              </w:rPr>
              <w:t>Pre-existing Depression</w:t>
            </w:r>
          </w:p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 xml:space="preserve"> (N=</w:t>
            </w:r>
            <w:r w:rsidR="00FC2332" w:rsidRPr="00E4443D">
              <w:rPr>
                <w:rFonts w:ascii="Times New Roman" w:hAnsi="Times New Roman" w:cs="Times New Roman"/>
                <w:szCs w:val="20"/>
              </w:rPr>
              <w:t>5,840</w:t>
            </w:r>
            <w:r w:rsidRPr="00E4443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>Pre-existing Depression</w:t>
            </w:r>
          </w:p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 xml:space="preserve"> (N=</w:t>
            </w:r>
            <w:r w:rsidR="00FC2332" w:rsidRPr="00E4443D">
              <w:rPr>
                <w:rFonts w:ascii="Times New Roman" w:hAnsi="Times New Roman" w:cs="Times New Roman"/>
                <w:szCs w:val="20"/>
              </w:rPr>
              <w:t>235</w:t>
            </w:r>
            <w:r w:rsidRPr="00E4443D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267941" w:rsidRPr="00E4443D" w:rsidTr="00FF0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tcBorders>
              <w:top w:val="single" w:sz="4" w:space="0" w:color="auto"/>
            </w:tcBorders>
          </w:tcPr>
          <w:p w:rsidR="00267941" w:rsidRPr="00E4443D" w:rsidRDefault="00267941" w:rsidP="00FF0155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All-cause Mortality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7941" w:rsidRPr="00E4443D" w:rsidTr="00FF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No. of Deaths </w:t>
            </w:r>
          </w:p>
        </w:tc>
        <w:tc>
          <w:tcPr>
            <w:tcW w:w="2162" w:type="dxa"/>
          </w:tcPr>
          <w:p w:rsidR="00267941" w:rsidRPr="00E4443D" w:rsidRDefault="00FC2332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,209</w:t>
            </w:r>
          </w:p>
        </w:tc>
        <w:tc>
          <w:tcPr>
            <w:tcW w:w="2274" w:type="dxa"/>
          </w:tcPr>
          <w:p w:rsidR="00267941" w:rsidRPr="00E4443D" w:rsidRDefault="00FC2332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58</w:t>
            </w:r>
          </w:p>
        </w:tc>
        <w:tc>
          <w:tcPr>
            <w:tcW w:w="2045" w:type="dxa"/>
          </w:tcPr>
          <w:p w:rsidR="00267941" w:rsidRPr="00E4443D" w:rsidRDefault="00FC2332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855</w:t>
            </w:r>
          </w:p>
        </w:tc>
        <w:tc>
          <w:tcPr>
            <w:tcW w:w="2057" w:type="dxa"/>
          </w:tcPr>
          <w:p w:rsidR="00267941" w:rsidRPr="00E4443D" w:rsidRDefault="00FC2332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2146" w:type="dxa"/>
          </w:tcPr>
          <w:p w:rsidR="00267941" w:rsidRPr="00E4443D" w:rsidRDefault="00101A19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354</w:t>
            </w:r>
          </w:p>
        </w:tc>
        <w:tc>
          <w:tcPr>
            <w:tcW w:w="2123" w:type="dxa"/>
          </w:tcPr>
          <w:p w:rsidR="00267941" w:rsidRPr="00E4443D" w:rsidRDefault="00101A19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</w:tr>
      <w:tr w:rsidR="00267941" w:rsidRPr="00E4443D" w:rsidTr="00FF0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Person-Years </w:t>
            </w:r>
          </w:p>
        </w:tc>
        <w:tc>
          <w:tcPr>
            <w:tcW w:w="2162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45</w:t>
            </w:r>
            <w:r w:rsidRPr="00E4443D">
              <w:rPr>
                <w:rFonts w:ascii="Times New Roman" w:hAnsi="Times New Roman" w:cs="Times New Roman"/>
                <w:szCs w:val="20"/>
              </w:rPr>
              <w:t>,</w:t>
            </w:r>
            <w:r w:rsidRPr="00E4443D">
              <w:rPr>
                <w:rFonts w:ascii="Times New Roman" w:hAnsi="Times New Roman" w:cs="Times New Roman" w:hint="eastAsia"/>
                <w:szCs w:val="20"/>
              </w:rPr>
              <w:t>613</w:t>
            </w:r>
          </w:p>
        </w:tc>
        <w:tc>
          <w:tcPr>
            <w:tcW w:w="2274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,370</w:t>
            </w:r>
          </w:p>
        </w:tc>
        <w:tc>
          <w:tcPr>
            <w:tcW w:w="2045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24</w:t>
            </w:r>
            <w:r w:rsidRPr="00E4443D">
              <w:rPr>
                <w:rFonts w:ascii="Times New Roman" w:hAnsi="Times New Roman" w:cs="Times New Roman"/>
                <w:szCs w:val="20"/>
              </w:rPr>
              <w:t>,</w:t>
            </w:r>
            <w:r w:rsidRPr="00E4443D">
              <w:rPr>
                <w:rFonts w:ascii="Times New Roman" w:hAnsi="Times New Roman" w:cs="Times New Roman" w:hint="eastAsia"/>
                <w:szCs w:val="20"/>
              </w:rPr>
              <w:t>233</w:t>
            </w:r>
          </w:p>
        </w:tc>
        <w:tc>
          <w:tcPr>
            <w:tcW w:w="2057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507</w:t>
            </w:r>
          </w:p>
        </w:tc>
        <w:tc>
          <w:tcPr>
            <w:tcW w:w="2146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E4443D">
              <w:rPr>
                <w:rFonts w:ascii="Times New Roman" w:hAnsi="Times New Roman" w:cs="Times New Roman"/>
                <w:szCs w:val="20"/>
              </w:rPr>
              <w:t>,</w:t>
            </w:r>
            <w:r w:rsidRPr="00E4443D">
              <w:rPr>
                <w:rFonts w:ascii="Times New Roman" w:hAnsi="Times New Roman" w:cs="Times New Roman" w:hint="eastAsia"/>
                <w:szCs w:val="20"/>
              </w:rPr>
              <w:t>379</w:t>
            </w:r>
          </w:p>
        </w:tc>
        <w:tc>
          <w:tcPr>
            <w:tcW w:w="2123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863</w:t>
            </w:r>
          </w:p>
        </w:tc>
      </w:tr>
      <w:tr w:rsidR="00267941" w:rsidRPr="00E4443D" w:rsidTr="00FF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Age-adjusted </w:t>
            </w:r>
            <w:r w:rsidRPr="00E4443D">
              <w:rPr>
                <w:rFonts w:ascii="Times New Roman" w:hAnsi="Times New Roman" w:cs="Times New Roman"/>
                <w:b w:val="0"/>
                <w:szCs w:val="20"/>
              </w:rPr>
              <w:t>Model</w:t>
            </w:r>
          </w:p>
        </w:tc>
        <w:tc>
          <w:tcPr>
            <w:tcW w:w="2162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274" w:type="dxa"/>
          </w:tcPr>
          <w:p w:rsidR="00267941" w:rsidRPr="00E4443D" w:rsidRDefault="00101A19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48 (1.14-1.92)</w:t>
            </w:r>
            <w:r w:rsidRPr="00E4443D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2045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057" w:type="dxa"/>
          </w:tcPr>
          <w:p w:rsidR="00267941" w:rsidRPr="00E4443D" w:rsidRDefault="00101A19" w:rsidP="00FF0155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E4443D">
              <w:rPr>
                <w:rFonts w:ascii="Times New Roman" w:hAnsi="Times New Roman" w:cs="Times New Roman"/>
                <w:szCs w:val="20"/>
              </w:rPr>
              <w:t>1.85 (1.35-2.55)</w:t>
            </w:r>
            <w:r w:rsidRPr="00E4443D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  <w:r w:rsidRPr="00E4443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2146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123" w:type="dxa"/>
          </w:tcPr>
          <w:p w:rsidR="00267941" w:rsidRPr="00E4443D" w:rsidRDefault="00101A19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21 (0.</w:t>
            </w:r>
            <w:r w:rsidR="00E4443D" w:rsidRPr="00E4443D">
              <w:rPr>
                <w:rFonts w:ascii="Times New Roman" w:hAnsi="Times New Roman" w:cs="Times New Roman"/>
                <w:szCs w:val="20"/>
              </w:rPr>
              <w:t>76-1.95)</w:t>
            </w:r>
          </w:p>
        </w:tc>
      </w:tr>
      <w:tr w:rsidR="00267941" w:rsidRPr="00E4443D" w:rsidTr="00FF0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Multivariate Model</w:t>
            </w:r>
            <w:r w:rsidR="001F6654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a</w:t>
            </w: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</w:t>
            </w:r>
          </w:p>
        </w:tc>
        <w:tc>
          <w:tcPr>
            <w:tcW w:w="2162" w:type="dxa"/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274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39 (1.07-1.81)</w:t>
            </w:r>
            <w:r w:rsidRPr="00E4443D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2045" w:type="dxa"/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057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E4443D">
              <w:rPr>
                <w:rFonts w:ascii="Times New Roman" w:hAnsi="Times New Roman" w:cs="Times New Roman" w:hint="eastAsia"/>
                <w:szCs w:val="20"/>
              </w:rPr>
              <w:t>1.78 (1.29-2.44)</w:t>
            </w:r>
            <w:r w:rsidRPr="00E4443D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2146" w:type="dxa"/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123" w:type="dxa"/>
          </w:tcPr>
          <w:p w:rsidR="00267941" w:rsidRPr="00E4443D" w:rsidRDefault="00E4443D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10 (0.68-1.78)</w:t>
            </w:r>
          </w:p>
        </w:tc>
      </w:tr>
      <w:tr w:rsidR="00267941" w:rsidRPr="00E4443D" w:rsidTr="00FF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26794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/>
                <w:b w:val="0"/>
                <w:szCs w:val="20"/>
              </w:rPr>
              <w:t>Cancer</w:t>
            </w: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Mortality</w:t>
            </w:r>
          </w:p>
        </w:tc>
        <w:tc>
          <w:tcPr>
            <w:tcW w:w="2162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74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5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7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3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7941" w:rsidRPr="00E4443D" w:rsidTr="00FF0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No. of Deaths </w:t>
            </w:r>
          </w:p>
        </w:tc>
        <w:tc>
          <w:tcPr>
            <w:tcW w:w="2162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737</w:t>
            </w:r>
          </w:p>
        </w:tc>
        <w:tc>
          <w:tcPr>
            <w:tcW w:w="2274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2045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516</w:t>
            </w:r>
          </w:p>
        </w:tc>
        <w:tc>
          <w:tcPr>
            <w:tcW w:w="2057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2146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221</w:t>
            </w:r>
          </w:p>
        </w:tc>
        <w:tc>
          <w:tcPr>
            <w:tcW w:w="2123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</w:tr>
      <w:tr w:rsidR="00267941" w:rsidRPr="00E4443D" w:rsidTr="00FF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Age</w:t>
            </w:r>
            <w:r w:rsidRPr="00E4443D">
              <w:rPr>
                <w:rFonts w:ascii="Times New Roman" w:hAnsi="Times New Roman" w:cs="Times New Roman"/>
                <w:b w:val="0"/>
                <w:szCs w:val="20"/>
              </w:rPr>
              <w:t>-adjusted</w:t>
            </w: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</w:t>
            </w:r>
            <w:r w:rsidRPr="00E4443D">
              <w:rPr>
                <w:rFonts w:ascii="Times New Roman" w:hAnsi="Times New Roman" w:cs="Times New Roman"/>
                <w:b w:val="0"/>
                <w:szCs w:val="20"/>
              </w:rPr>
              <w:t>Model</w:t>
            </w:r>
          </w:p>
        </w:tc>
        <w:tc>
          <w:tcPr>
            <w:tcW w:w="2162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274" w:type="dxa"/>
          </w:tcPr>
          <w:p w:rsidR="00267941" w:rsidRPr="00E4443D" w:rsidRDefault="00101A19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23 (0.85-1.78)</w:t>
            </w:r>
          </w:p>
        </w:tc>
        <w:tc>
          <w:tcPr>
            <w:tcW w:w="2045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057" w:type="dxa"/>
          </w:tcPr>
          <w:p w:rsidR="00267941" w:rsidRPr="00E4443D" w:rsidRDefault="00101A19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41 (0.88-2.25)</w:t>
            </w:r>
          </w:p>
        </w:tc>
        <w:tc>
          <w:tcPr>
            <w:tcW w:w="2146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123" w:type="dxa"/>
          </w:tcPr>
          <w:p w:rsidR="00267941" w:rsidRPr="00E4443D" w:rsidRDefault="00E4443D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20 (0.65-2.19)</w:t>
            </w:r>
          </w:p>
        </w:tc>
      </w:tr>
      <w:tr w:rsidR="00267941" w:rsidRPr="00E4443D" w:rsidTr="00FF0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Multivariate Model</w:t>
            </w:r>
            <w:r w:rsidR="001F6654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a</w:t>
            </w: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</w:t>
            </w:r>
          </w:p>
        </w:tc>
        <w:tc>
          <w:tcPr>
            <w:tcW w:w="2162" w:type="dxa"/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274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20 (0.83-1.74)</w:t>
            </w:r>
          </w:p>
        </w:tc>
        <w:tc>
          <w:tcPr>
            <w:tcW w:w="2045" w:type="dxa"/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057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39 (0.87-2.23)</w:t>
            </w:r>
          </w:p>
        </w:tc>
        <w:tc>
          <w:tcPr>
            <w:tcW w:w="2146" w:type="dxa"/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123" w:type="dxa"/>
          </w:tcPr>
          <w:p w:rsidR="00267941" w:rsidRPr="00E4443D" w:rsidRDefault="00E4443D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14 (0.62-2.11)</w:t>
            </w:r>
          </w:p>
        </w:tc>
      </w:tr>
      <w:tr w:rsidR="00267941" w:rsidRPr="00E4443D" w:rsidTr="00FF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/>
                <w:b w:val="0"/>
                <w:szCs w:val="20"/>
              </w:rPr>
              <w:t>Non-Cancer Mortality</w:t>
            </w:r>
          </w:p>
        </w:tc>
        <w:tc>
          <w:tcPr>
            <w:tcW w:w="2162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74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5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7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6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3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7941" w:rsidRPr="00E4443D" w:rsidTr="00FF0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No. of Deaths </w:t>
            </w:r>
          </w:p>
        </w:tc>
        <w:tc>
          <w:tcPr>
            <w:tcW w:w="2162" w:type="dxa"/>
          </w:tcPr>
          <w:p w:rsidR="00267941" w:rsidRPr="00E4443D" w:rsidRDefault="00FC2332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472</w:t>
            </w:r>
          </w:p>
        </w:tc>
        <w:tc>
          <w:tcPr>
            <w:tcW w:w="2274" w:type="dxa"/>
          </w:tcPr>
          <w:p w:rsidR="00267941" w:rsidRPr="00E4443D" w:rsidRDefault="00FC2332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2045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339</w:t>
            </w:r>
          </w:p>
        </w:tc>
        <w:tc>
          <w:tcPr>
            <w:tcW w:w="2057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2146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33</w:t>
            </w:r>
          </w:p>
        </w:tc>
        <w:tc>
          <w:tcPr>
            <w:tcW w:w="2123" w:type="dxa"/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</w:tr>
      <w:tr w:rsidR="00267941" w:rsidRPr="00E4443D" w:rsidTr="00FF0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 xml:space="preserve">Age-adjusted </w:t>
            </w:r>
            <w:r w:rsidRPr="00E4443D">
              <w:rPr>
                <w:rFonts w:ascii="Times New Roman" w:hAnsi="Times New Roman" w:cs="Times New Roman"/>
                <w:b w:val="0"/>
                <w:szCs w:val="20"/>
              </w:rPr>
              <w:t>Model</w:t>
            </w:r>
          </w:p>
        </w:tc>
        <w:tc>
          <w:tcPr>
            <w:tcW w:w="2162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274" w:type="dxa"/>
          </w:tcPr>
          <w:p w:rsidR="00267941" w:rsidRPr="00E4443D" w:rsidRDefault="00101A19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E4443D">
              <w:rPr>
                <w:rFonts w:ascii="Times New Roman" w:hAnsi="Times New Roman" w:cs="Times New Roman" w:hint="eastAsia"/>
                <w:szCs w:val="20"/>
              </w:rPr>
              <w:t>1.90 (1.30-2.76)</w:t>
            </w:r>
            <w:r w:rsidRPr="00E4443D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2045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057" w:type="dxa"/>
          </w:tcPr>
          <w:p w:rsidR="00267941" w:rsidRPr="00E4443D" w:rsidRDefault="00101A19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E4443D">
              <w:rPr>
                <w:rFonts w:ascii="Times New Roman" w:hAnsi="Times New Roman" w:cs="Times New Roman" w:hint="eastAsia"/>
                <w:szCs w:val="20"/>
              </w:rPr>
              <w:t>2.53 (1.65-3.90)</w:t>
            </w:r>
            <w:r w:rsidRPr="00E4443D">
              <w:rPr>
                <w:rFonts w:ascii="Times New Roman" w:hAnsi="Times New Roman" w:cs="Times New Roman" w:hint="eastAsia"/>
                <w:szCs w:val="20"/>
                <w:vertAlign w:val="superscript"/>
              </w:rPr>
              <w:t>***</w:t>
            </w:r>
          </w:p>
        </w:tc>
        <w:tc>
          <w:tcPr>
            <w:tcW w:w="2146" w:type="dxa"/>
          </w:tcPr>
          <w:p w:rsidR="00267941" w:rsidRPr="00E4443D" w:rsidRDefault="00267941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123" w:type="dxa"/>
          </w:tcPr>
          <w:p w:rsidR="00267941" w:rsidRPr="00E4443D" w:rsidRDefault="00E4443D" w:rsidP="00FF0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28 (0.60-2.75)</w:t>
            </w:r>
          </w:p>
        </w:tc>
      </w:tr>
      <w:tr w:rsidR="00267941" w:rsidRPr="00E4443D" w:rsidTr="00267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  <w:tcBorders>
              <w:bottom w:val="single" w:sz="4" w:space="0" w:color="auto"/>
            </w:tcBorders>
          </w:tcPr>
          <w:p w:rsidR="00267941" w:rsidRPr="00E4443D" w:rsidRDefault="00267941" w:rsidP="00FF0155">
            <w:pPr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Multivariate</w:t>
            </w:r>
            <w:r w:rsidRPr="00E4443D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  <w:r w:rsidRPr="00E4443D">
              <w:rPr>
                <w:rFonts w:ascii="Times New Roman" w:hAnsi="Times New Roman" w:cs="Times New Roman" w:hint="eastAsia"/>
                <w:b w:val="0"/>
                <w:szCs w:val="20"/>
              </w:rPr>
              <w:t>Model</w:t>
            </w:r>
            <w:r w:rsidR="001F6654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a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E4443D">
              <w:rPr>
                <w:rFonts w:ascii="Times New Roman" w:hAnsi="Times New Roman" w:cs="Times New Roman" w:hint="eastAsia"/>
                <w:szCs w:val="20"/>
              </w:rPr>
              <w:t>1.67 (1.15-2.45)</w:t>
            </w:r>
            <w:r w:rsidRPr="00E4443D">
              <w:rPr>
                <w:rFonts w:ascii="Times New Roman" w:hAnsi="Times New Roman" w:cs="Times New Roman" w:hint="eastAsia"/>
                <w:szCs w:val="20"/>
                <w:vertAlign w:val="superscript"/>
              </w:rPr>
              <w:t>**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267941" w:rsidRPr="00E4443D" w:rsidRDefault="00101A19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E4443D">
              <w:rPr>
                <w:rFonts w:ascii="Times New Roman" w:hAnsi="Times New Roman" w:cs="Times New Roman" w:hint="eastAsia"/>
                <w:szCs w:val="20"/>
              </w:rPr>
              <w:t>2.32 (1.51-3.59)</w:t>
            </w:r>
            <w:r w:rsidRPr="00E4443D">
              <w:rPr>
                <w:rFonts w:ascii="Times New Roman" w:hAnsi="Times New Roman" w:cs="Times New Roman" w:hint="eastAsia"/>
                <w:szCs w:val="20"/>
                <w:vertAlign w:val="superscript"/>
              </w:rPr>
              <w:t>***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:rsidR="00267941" w:rsidRPr="00E4443D" w:rsidRDefault="00267941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 (ref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267941" w:rsidRPr="00E4443D" w:rsidRDefault="00E4443D" w:rsidP="00FF0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4443D">
              <w:rPr>
                <w:rFonts w:ascii="Times New Roman" w:hAnsi="Times New Roman" w:cs="Times New Roman" w:hint="eastAsia"/>
                <w:szCs w:val="20"/>
              </w:rPr>
              <w:t>1.03 (0.48-2.23)</w:t>
            </w:r>
          </w:p>
        </w:tc>
      </w:tr>
    </w:tbl>
    <w:p w:rsidR="00267941" w:rsidRPr="00E4443D" w:rsidRDefault="001F6654" w:rsidP="00267941">
      <w:pPr>
        <w:spacing w:after="0" w:line="240" w:lineRule="auto"/>
        <w:ind w:leftChars="50" w:left="22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67941" w:rsidRPr="00E4443D">
        <w:rPr>
          <w:rFonts w:ascii="Times New Roman" w:hAnsi="Times New Roman" w:cs="Times New Roman"/>
          <w:sz w:val="24"/>
          <w:szCs w:val="24"/>
        </w:rPr>
        <w:t>Adjusted for age, sex, place of residence, insurance type, insurance premium, and presence of disability and CCI</w:t>
      </w:r>
    </w:p>
    <w:p w:rsidR="00267941" w:rsidRPr="00E4443D" w:rsidRDefault="00267941" w:rsidP="00267941">
      <w:pPr>
        <w:spacing w:after="0" w:line="240" w:lineRule="auto"/>
        <w:ind w:leftChars="50" w:left="100"/>
        <w:rPr>
          <w:rFonts w:ascii="Times New Roman" w:hAnsi="Times New Roman" w:cs="Times New Roman"/>
          <w:sz w:val="24"/>
          <w:szCs w:val="24"/>
        </w:rPr>
      </w:pPr>
      <w:r w:rsidRPr="00E4443D">
        <w:rPr>
          <w:rFonts w:ascii="Times New Roman" w:hAnsi="Times New Roman" w:cs="Times New Roman" w:hint="eastAsia"/>
          <w:sz w:val="24"/>
          <w:szCs w:val="24"/>
        </w:rPr>
        <w:t>Abbreviations:</w:t>
      </w:r>
      <w:r w:rsidRPr="00E4443D">
        <w:rPr>
          <w:rFonts w:ascii="Times New Roman" w:hAnsi="Times New Roman" w:cs="Times New Roman"/>
          <w:sz w:val="24"/>
          <w:szCs w:val="24"/>
        </w:rPr>
        <w:t xml:space="preserve"> ref, refer</w:t>
      </w:r>
      <w:r w:rsidR="001F6654">
        <w:rPr>
          <w:rFonts w:ascii="Times New Roman" w:hAnsi="Times New Roman" w:cs="Times New Roman"/>
          <w:sz w:val="24"/>
          <w:szCs w:val="24"/>
        </w:rPr>
        <w:t>ence category</w:t>
      </w:r>
    </w:p>
    <w:p w:rsidR="00267941" w:rsidRPr="0017447F" w:rsidRDefault="00267941" w:rsidP="00267941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E4443D">
        <w:rPr>
          <w:rFonts w:ascii="Times New Roman" w:hAnsi="Times New Roman" w:cs="Times New Roman"/>
          <w:sz w:val="24"/>
          <w:szCs w:val="24"/>
        </w:rPr>
        <w:t xml:space="preserve">NOTE: Statistical significance is noted as </w:t>
      </w:r>
      <w:r w:rsidRPr="00E4443D">
        <w:rPr>
          <w:rFonts w:ascii="Times New Roman" w:hAnsi="Times New Roman" w:cs="Times New Roman" w:hint="eastAsia"/>
          <w:sz w:val="24"/>
          <w:szCs w:val="24"/>
        </w:rPr>
        <w:t xml:space="preserve">*P&lt;0.05, **P&lt;0.01, </w:t>
      </w:r>
      <w:r w:rsidRPr="00E4443D">
        <w:rPr>
          <w:rFonts w:ascii="Times New Roman" w:hAnsi="Times New Roman" w:cs="Times New Roman"/>
          <w:sz w:val="24"/>
          <w:szCs w:val="24"/>
        </w:rPr>
        <w:t>***</w:t>
      </w:r>
      <w:r w:rsidRPr="00E4443D">
        <w:rPr>
          <w:rFonts w:ascii="Times New Roman" w:hAnsi="Times New Roman" w:cs="Times New Roman" w:hint="eastAsia"/>
          <w:sz w:val="24"/>
          <w:szCs w:val="24"/>
        </w:rPr>
        <w:t>P&lt;0.001</w:t>
      </w:r>
    </w:p>
    <w:p w:rsidR="00267941" w:rsidRDefault="00267941" w:rsidP="00B95133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FF0155" w:rsidRPr="00204358" w:rsidRDefault="00FF0155" w:rsidP="00B95133">
      <w:pPr>
        <w:spacing w:after="0" w:line="24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F0155" w:rsidRPr="00204358" w:rsidSect="0026794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B84" w:rsidRDefault="00131B84" w:rsidP="006A4637">
      <w:pPr>
        <w:spacing w:after="0" w:line="240" w:lineRule="auto"/>
      </w:pPr>
      <w:r>
        <w:separator/>
      </w:r>
    </w:p>
  </w:endnote>
  <w:endnote w:type="continuationSeparator" w:id="0">
    <w:p w:rsidR="00131B84" w:rsidRDefault="00131B84" w:rsidP="006A4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B84" w:rsidRDefault="00131B84" w:rsidP="006A4637">
      <w:pPr>
        <w:spacing w:after="0" w:line="240" w:lineRule="auto"/>
      </w:pPr>
      <w:r>
        <w:separator/>
      </w:r>
    </w:p>
  </w:footnote>
  <w:footnote w:type="continuationSeparator" w:id="0">
    <w:p w:rsidR="00131B84" w:rsidRDefault="00131B84" w:rsidP="006A46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F29"/>
    <w:rsid w:val="0003058C"/>
    <w:rsid w:val="0005711A"/>
    <w:rsid w:val="0007028F"/>
    <w:rsid w:val="00080C6B"/>
    <w:rsid w:val="00101A19"/>
    <w:rsid w:val="00131B84"/>
    <w:rsid w:val="00134E6A"/>
    <w:rsid w:val="0017447F"/>
    <w:rsid w:val="00182CC0"/>
    <w:rsid w:val="00183E6A"/>
    <w:rsid w:val="0018666F"/>
    <w:rsid w:val="00195DE5"/>
    <w:rsid w:val="001F6654"/>
    <w:rsid w:val="00204358"/>
    <w:rsid w:val="00267941"/>
    <w:rsid w:val="00273D2D"/>
    <w:rsid w:val="00274E33"/>
    <w:rsid w:val="00293A30"/>
    <w:rsid w:val="002C38C1"/>
    <w:rsid w:val="002D07F0"/>
    <w:rsid w:val="00301961"/>
    <w:rsid w:val="00315FCC"/>
    <w:rsid w:val="00333199"/>
    <w:rsid w:val="00342985"/>
    <w:rsid w:val="00396425"/>
    <w:rsid w:val="003A11B6"/>
    <w:rsid w:val="003A364A"/>
    <w:rsid w:val="003C2F29"/>
    <w:rsid w:val="003C6373"/>
    <w:rsid w:val="004A0450"/>
    <w:rsid w:val="004B281B"/>
    <w:rsid w:val="004D4AB8"/>
    <w:rsid w:val="004E224F"/>
    <w:rsid w:val="00521868"/>
    <w:rsid w:val="005643B1"/>
    <w:rsid w:val="00567FFA"/>
    <w:rsid w:val="00581E64"/>
    <w:rsid w:val="00595D97"/>
    <w:rsid w:val="005A4ED4"/>
    <w:rsid w:val="005E63BD"/>
    <w:rsid w:val="005F73EB"/>
    <w:rsid w:val="006829D3"/>
    <w:rsid w:val="006A4637"/>
    <w:rsid w:val="006A6114"/>
    <w:rsid w:val="006C53F4"/>
    <w:rsid w:val="006F2D8E"/>
    <w:rsid w:val="00713989"/>
    <w:rsid w:val="0073322E"/>
    <w:rsid w:val="007340E2"/>
    <w:rsid w:val="00751C3D"/>
    <w:rsid w:val="00754394"/>
    <w:rsid w:val="00766332"/>
    <w:rsid w:val="0077237C"/>
    <w:rsid w:val="007A08C3"/>
    <w:rsid w:val="007C5ACA"/>
    <w:rsid w:val="007F34F3"/>
    <w:rsid w:val="00814E6F"/>
    <w:rsid w:val="00824B40"/>
    <w:rsid w:val="00824BDE"/>
    <w:rsid w:val="008759AF"/>
    <w:rsid w:val="00892695"/>
    <w:rsid w:val="008B04F7"/>
    <w:rsid w:val="008D3EBD"/>
    <w:rsid w:val="008E3C22"/>
    <w:rsid w:val="008E6917"/>
    <w:rsid w:val="009223EC"/>
    <w:rsid w:val="009402ED"/>
    <w:rsid w:val="00983801"/>
    <w:rsid w:val="009C67E1"/>
    <w:rsid w:val="009C68DC"/>
    <w:rsid w:val="009F39D8"/>
    <w:rsid w:val="00A30539"/>
    <w:rsid w:val="00A41251"/>
    <w:rsid w:val="00A805F0"/>
    <w:rsid w:val="00A961D5"/>
    <w:rsid w:val="00AE24BA"/>
    <w:rsid w:val="00AE425E"/>
    <w:rsid w:val="00B04098"/>
    <w:rsid w:val="00B14A57"/>
    <w:rsid w:val="00B30D8B"/>
    <w:rsid w:val="00B322D1"/>
    <w:rsid w:val="00B95133"/>
    <w:rsid w:val="00B95A8A"/>
    <w:rsid w:val="00BA3756"/>
    <w:rsid w:val="00BC10D9"/>
    <w:rsid w:val="00BC41E1"/>
    <w:rsid w:val="00BF32C4"/>
    <w:rsid w:val="00C16487"/>
    <w:rsid w:val="00C90316"/>
    <w:rsid w:val="00CC706F"/>
    <w:rsid w:val="00D027A8"/>
    <w:rsid w:val="00D14EFC"/>
    <w:rsid w:val="00D35BFC"/>
    <w:rsid w:val="00D50569"/>
    <w:rsid w:val="00D871B8"/>
    <w:rsid w:val="00DE666F"/>
    <w:rsid w:val="00E4443D"/>
    <w:rsid w:val="00E72054"/>
    <w:rsid w:val="00E81D94"/>
    <w:rsid w:val="00F12854"/>
    <w:rsid w:val="00F44779"/>
    <w:rsid w:val="00F50D9B"/>
    <w:rsid w:val="00F60A95"/>
    <w:rsid w:val="00F76CA0"/>
    <w:rsid w:val="00F840F2"/>
    <w:rsid w:val="00F9012E"/>
    <w:rsid w:val="00FC2332"/>
    <w:rsid w:val="00FF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107811-8962-4BDE-BB23-C7362359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46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A4637"/>
  </w:style>
  <w:style w:type="paragraph" w:styleId="a4">
    <w:name w:val="footer"/>
    <w:basedOn w:val="a"/>
    <w:link w:val="Char0"/>
    <w:uiPriority w:val="99"/>
    <w:unhideWhenUsed/>
    <w:rsid w:val="006A46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A4637"/>
  </w:style>
  <w:style w:type="table" w:styleId="a5">
    <w:name w:val="Table Grid"/>
    <w:basedOn w:val="a1"/>
    <w:uiPriority w:val="39"/>
    <w:rsid w:val="006A4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14E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D14E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4EF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62511-5200-419F-9BEC-A45FB0EAA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woong Kim</dc:creator>
  <cp:keywords/>
  <dc:description/>
  <cp:lastModifiedBy>Windows User</cp:lastModifiedBy>
  <cp:revision>2</cp:revision>
  <cp:lastPrinted>2018-03-19T07:02:00Z</cp:lastPrinted>
  <dcterms:created xsi:type="dcterms:W3CDTF">2019-10-12T23:37:00Z</dcterms:created>
  <dcterms:modified xsi:type="dcterms:W3CDTF">2019-10-12T23:37:00Z</dcterms:modified>
</cp:coreProperties>
</file>